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F7CA9" w14:textId="77777777" w:rsidR="00241E96" w:rsidRPr="005C08E2" w:rsidRDefault="00241E96" w:rsidP="00426B7A">
      <w:pPr>
        <w:jc w:val="both"/>
        <w:rPr>
          <w:rFonts w:ascii="Arial" w:hAnsi="Arial" w:cs="Arial"/>
          <w:sz w:val="22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  <w:tblPrChange w:id="0" w:author="Khajouei, Farzaneh" w:date="2018-09-04T16:23:00Z">
          <w:tblPr>
            <w:tblStyle w:val="GridTable4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540"/>
        <w:gridCol w:w="3650"/>
        <w:gridCol w:w="3160"/>
        <w:tblGridChange w:id="1">
          <w:tblGrid>
            <w:gridCol w:w="2540"/>
            <w:gridCol w:w="3650"/>
            <w:gridCol w:w="3160"/>
          </w:tblGrid>
        </w:tblGridChange>
      </w:tblGrid>
      <w:tr w:rsidR="00E85CBB" w:rsidRPr="0082702C" w14:paraId="2C77BD91" w14:textId="77777777" w:rsidTr="005D0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trPrChange w:id="2" w:author="Khajouei, Farzaneh" w:date="2018-09-04T16:23:00Z">
            <w:trPr>
              <w:trHeight w:val="39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767171" w:themeFill="background2" w:themeFillShade="80"/>
            <w:tcPrChange w:id="3" w:author="Khajouei, Farzaneh" w:date="2018-09-04T16:23:00Z">
              <w:tcPr>
                <w:tcW w:w="0" w:type="pct"/>
              </w:tcPr>
            </w:tcPrChange>
          </w:tcPr>
          <w:p w14:paraId="270E2C4C" w14:textId="77777777" w:rsidR="007D58D8" w:rsidRPr="005D042C" w:rsidRDefault="007D58D8" w:rsidP="00B924BF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rPrChange w:id="4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5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Experiment</w:t>
            </w:r>
          </w:p>
          <w:p w14:paraId="3D6AE15D" w14:textId="3A77832D" w:rsidR="003028BD" w:rsidRPr="005D042C" w:rsidRDefault="003028BD" w:rsidP="00B924BF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rPrChange w:id="6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7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 xml:space="preserve">(Source </w:t>
            </w:r>
            <w:proofErr w:type="spellStart"/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8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Pubmed</w:t>
            </w:r>
            <w:proofErr w:type="spellEnd"/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9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 xml:space="preserve"> ID)</w:t>
            </w:r>
          </w:p>
        </w:tc>
        <w:tc>
          <w:tcPr>
            <w:tcW w:w="1952" w:type="pct"/>
            <w:shd w:val="clear" w:color="auto" w:fill="767171" w:themeFill="background2" w:themeFillShade="80"/>
            <w:tcPrChange w:id="10" w:author="Khajouei, Farzaneh" w:date="2018-09-04T16:23:00Z">
              <w:tcPr>
                <w:tcW w:w="1952" w:type="pct"/>
              </w:tcPr>
            </w:tcPrChange>
          </w:tcPr>
          <w:p w14:paraId="48548E1E" w14:textId="250B977B" w:rsidR="007D58D8" w:rsidRPr="005D042C" w:rsidRDefault="007D58D8" w:rsidP="00B92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rPrChange w:id="11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12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Observation</w:t>
            </w:r>
          </w:p>
        </w:tc>
        <w:tc>
          <w:tcPr>
            <w:tcW w:w="1690" w:type="pct"/>
            <w:shd w:val="clear" w:color="auto" w:fill="767171" w:themeFill="background2" w:themeFillShade="80"/>
            <w:tcPrChange w:id="13" w:author="Khajouei, Farzaneh" w:date="2018-09-04T16:23:00Z">
              <w:tcPr>
                <w:tcW w:w="1690" w:type="pct"/>
              </w:tcPr>
            </w:tcPrChange>
          </w:tcPr>
          <w:p w14:paraId="6EDCECDD" w14:textId="5F22C511" w:rsidR="007D58D8" w:rsidRPr="005D042C" w:rsidRDefault="007D58D8" w:rsidP="00B92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rPrChange w:id="14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15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Filtering Criteria</w:t>
            </w:r>
            <w:r w:rsidR="00C403DF" w:rsidRPr="005D042C">
              <w:rPr>
                <w:rFonts w:ascii="Arial" w:hAnsi="Arial" w:cs="Arial"/>
                <w:color w:val="000000" w:themeColor="text1"/>
                <w:sz w:val="22"/>
                <w:szCs w:val="22"/>
                <w:rPrChange w:id="16" w:author="Khajouei, Farzaneh" w:date="2018-09-04T16:23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 xml:space="preserve"> for Model Prediction</w:t>
            </w:r>
          </w:p>
        </w:tc>
      </w:tr>
      <w:tr w:rsidR="00E85CBB" w:rsidRPr="0082702C" w14:paraId="71FD8D84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594AE5C" w14:textId="1938D03A" w:rsidR="00BE30D9" w:rsidRPr="00B924BF" w:rsidRDefault="007D58D8" w:rsidP="001B15DE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DL </w:t>
            </w:r>
            <w:r w:rsidR="00382F90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1B15DE">
              <w:rPr>
                <w:rFonts w:ascii="Arial" w:hAnsi="Arial" w:cs="Arial"/>
                <w:sz w:val="22"/>
                <w:szCs w:val="22"/>
              </w:rPr>
              <w:t xml:space="preserve">site </w:t>
            </w:r>
            <w:r w:rsidR="00382F90">
              <w:rPr>
                <w:rFonts w:ascii="Arial" w:hAnsi="Arial" w:cs="Arial"/>
                <w:sz w:val="22"/>
                <w:szCs w:val="22"/>
              </w:rPr>
              <w:t>m</w:t>
            </w:r>
            <w:r w:rsidR="0082702C">
              <w:rPr>
                <w:rFonts w:ascii="Arial" w:hAnsi="Arial" w:cs="Arial"/>
                <w:sz w:val="22"/>
                <w:szCs w:val="22"/>
              </w:rPr>
              <w:t>ut.</w:t>
            </w:r>
            <w:r w:rsidR="00E85CBB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="00E85CBB" w:rsidRPr="00B924BF">
              <w:rPr>
                <w:rFonts w:ascii="Arial" w:hAnsi="Arial" w:cs="Arial"/>
                <w:bCs w:val="0"/>
                <w:sz w:val="22"/>
                <w:szCs w:val="22"/>
              </w:rPr>
              <w:t>(Strongest site mutagenized.)</w:t>
            </w:r>
          </w:p>
          <w:p w14:paraId="5FF82D34" w14:textId="33990E53" w:rsidR="007D58D8" w:rsidRPr="001B15DE" w:rsidRDefault="00BE30D9" w:rsidP="008F3F1E">
            <w:pPr>
              <w:rPr>
                <w:rFonts w:ascii="Arial" w:hAnsi="Arial" w:cs="Arial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22216201)</w:t>
            </w:r>
          </w:p>
        </w:tc>
        <w:tc>
          <w:tcPr>
            <w:tcW w:w="1952" w:type="pct"/>
          </w:tcPr>
          <w:p w14:paraId="6A579817" w14:textId="591A0CFD" w:rsidR="007D58D8" w:rsidRPr="001B15DE" w:rsidRDefault="007D58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No change is observe</w:t>
            </w:r>
            <w:bookmarkStart w:id="17" w:name="_GoBack"/>
            <w:bookmarkEnd w:id="17"/>
            <w:r w:rsidRPr="001B15DE">
              <w:rPr>
                <w:rFonts w:ascii="Arial" w:hAnsi="Arial" w:cs="Arial"/>
                <w:sz w:val="22"/>
                <w:szCs w:val="22"/>
              </w:rPr>
              <w:t>d.</w:t>
            </w:r>
          </w:p>
        </w:tc>
        <w:tc>
          <w:tcPr>
            <w:tcW w:w="1690" w:type="pct"/>
          </w:tcPr>
          <w:p w14:paraId="3D72A3AA" w14:textId="2EE152FF" w:rsidR="007D58D8" w:rsidRPr="001B15DE" w:rsidRDefault="00C40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>redict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 expression pattern has at most 5% error with SSE measure compared to the </w:t>
            </w:r>
            <w:r>
              <w:rPr>
                <w:rFonts w:ascii="Arial" w:hAnsi="Arial" w:cs="Arial"/>
                <w:sz w:val="22"/>
                <w:szCs w:val="22"/>
              </w:rPr>
              <w:t xml:space="preserve">same 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>model’s prediction on the wild-type sequence.</w:t>
            </w:r>
          </w:p>
        </w:tc>
      </w:tr>
      <w:tr w:rsidR="00E85CBB" w:rsidRPr="0082702C" w14:paraId="2EBC2234" w14:textId="77777777" w:rsidTr="00B9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43F9ED77" w14:textId="63B97772" w:rsidR="00E85CBB" w:rsidRPr="00B924BF" w:rsidRDefault="007D58D8" w:rsidP="001B15DE">
            <w:pPr>
              <w:rPr>
                <w:rFonts w:ascii="Arial" w:hAnsi="Arial" w:cs="Arial"/>
                <w:sz w:val="22"/>
                <w:szCs w:val="22"/>
              </w:rPr>
            </w:pPr>
            <w:r w:rsidRPr="005725A6">
              <w:rPr>
                <w:rFonts w:ascii="Arial" w:hAnsi="Arial" w:cs="Arial"/>
                <w:sz w:val="22"/>
                <w:szCs w:val="22"/>
              </w:rPr>
              <w:t xml:space="preserve">DL 3 sites </w:t>
            </w:r>
            <w:r w:rsidR="00382F90" w:rsidRPr="005725A6">
              <w:rPr>
                <w:rFonts w:ascii="Arial" w:hAnsi="Arial" w:cs="Arial"/>
                <w:sz w:val="22"/>
                <w:szCs w:val="22"/>
              </w:rPr>
              <w:t>m</w:t>
            </w:r>
            <w:r w:rsidRPr="00B924BF">
              <w:rPr>
                <w:rFonts w:ascii="Arial" w:hAnsi="Arial" w:cs="Arial"/>
                <w:sz w:val="22"/>
                <w:szCs w:val="22"/>
              </w:rPr>
              <w:t>ut</w:t>
            </w:r>
            <w:r w:rsidR="0082702C" w:rsidRPr="00B924BF">
              <w:rPr>
                <w:rFonts w:ascii="Arial" w:hAnsi="Arial" w:cs="Arial"/>
                <w:sz w:val="22"/>
                <w:szCs w:val="22"/>
              </w:rPr>
              <w:t>.</w:t>
            </w:r>
            <w:r w:rsidR="00E85CBB" w:rsidRPr="00B924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A050B10" w14:textId="77777777" w:rsidR="007D58D8" w:rsidRPr="00B924BF" w:rsidRDefault="00E85CBB" w:rsidP="001B15DE">
            <w:pPr>
              <w:rPr>
                <w:rFonts w:ascii="Arial" w:hAnsi="Arial" w:cs="Arial"/>
                <w:sz w:val="22"/>
                <w:szCs w:val="22"/>
              </w:rPr>
            </w:pPr>
            <w:r w:rsidRPr="00B924BF">
              <w:rPr>
                <w:rFonts w:ascii="Arial" w:hAnsi="Arial" w:cs="Arial"/>
                <w:sz w:val="22"/>
                <w:szCs w:val="22"/>
              </w:rPr>
              <w:t>(Three overlapping sites removed.)</w:t>
            </w:r>
          </w:p>
          <w:p w14:paraId="272AFC36" w14:textId="7A73810B" w:rsidR="00275849" w:rsidRPr="001B15DE" w:rsidRDefault="00275849" w:rsidP="001B15DE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sz w:val="22"/>
                <w:szCs w:val="22"/>
              </w:rPr>
              <w:t>(27136354)</w:t>
            </w:r>
          </w:p>
        </w:tc>
        <w:tc>
          <w:tcPr>
            <w:tcW w:w="1952" w:type="pct"/>
          </w:tcPr>
          <w:p w14:paraId="371A75D0" w14:textId="7310FF62" w:rsidR="007D58D8" w:rsidRPr="001B15DE" w:rsidRDefault="00C40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>eak expression is reduced by 65%.</w:t>
            </w:r>
          </w:p>
        </w:tc>
        <w:tc>
          <w:tcPr>
            <w:tcW w:w="1690" w:type="pct"/>
          </w:tcPr>
          <w:p w14:paraId="1B7D3DE4" w14:textId="58435F06" w:rsidR="007D58D8" w:rsidRPr="001B15DE" w:rsidRDefault="007D58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Expression is low in all bins outside bins number 22-28 (average expression less than 0.01 of the peak</w:t>
            </w:r>
            <w:r w:rsidR="00C403DF">
              <w:rPr>
                <w:rFonts w:ascii="Arial" w:hAnsi="Arial" w:cs="Arial"/>
                <w:sz w:val="22"/>
                <w:szCs w:val="22"/>
              </w:rPr>
              <w:t>)</w:t>
            </w:r>
            <w:r w:rsidRPr="001B15DE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C403DF">
              <w:rPr>
                <w:rFonts w:ascii="Arial" w:hAnsi="Arial" w:cs="Arial"/>
                <w:sz w:val="22"/>
                <w:szCs w:val="22"/>
              </w:rPr>
              <w:t>P</w:t>
            </w:r>
            <w:r w:rsidRPr="001B15DE">
              <w:rPr>
                <w:rFonts w:ascii="Arial" w:hAnsi="Arial" w:cs="Arial"/>
                <w:sz w:val="22"/>
                <w:szCs w:val="22"/>
              </w:rPr>
              <w:t>eak expression is less than 40% of the wild-type</w:t>
            </w:r>
            <w:r w:rsidR="00C403DF">
              <w:rPr>
                <w:rFonts w:ascii="Arial" w:hAnsi="Arial" w:cs="Arial"/>
                <w:sz w:val="22"/>
                <w:szCs w:val="22"/>
              </w:rPr>
              <w:t xml:space="preserve"> level</w:t>
            </w:r>
            <w:r w:rsidRPr="001B15DE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85CBB" w:rsidRPr="0082702C" w14:paraId="06AA4C01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857D83D" w14:textId="685D9CE7" w:rsidR="007D58D8" w:rsidRDefault="007D58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ZLD site </w:t>
            </w:r>
            <w:r w:rsidR="00382F90">
              <w:rPr>
                <w:rFonts w:ascii="Arial" w:hAnsi="Arial" w:cs="Arial"/>
                <w:sz w:val="22"/>
                <w:szCs w:val="22"/>
              </w:rPr>
              <w:t>m</w:t>
            </w:r>
            <w:r w:rsidRPr="001B15DE">
              <w:rPr>
                <w:rFonts w:ascii="Arial" w:hAnsi="Arial" w:cs="Arial"/>
                <w:sz w:val="22"/>
                <w:szCs w:val="22"/>
              </w:rPr>
              <w:t>ut</w:t>
            </w:r>
            <w:r w:rsidR="0082702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4518036" w14:textId="77777777" w:rsidR="00E85CBB" w:rsidRPr="00B924BF" w:rsidRDefault="00E85CBB">
            <w:pPr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Four strongest sites removed.)</w:t>
            </w:r>
          </w:p>
          <w:p w14:paraId="0278FE95" w14:textId="3727F186" w:rsidR="00275849" w:rsidRPr="001B15DE" w:rsidRDefault="00275849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27136354)</w:t>
            </w:r>
          </w:p>
        </w:tc>
        <w:tc>
          <w:tcPr>
            <w:tcW w:w="1952" w:type="pct"/>
          </w:tcPr>
          <w:p w14:paraId="76CB5DDC" w14:textId="4C2A188D" w:rsidR="007D58D8" w:rsidRPr="001B15DE" w:rsidRDefault="007D58D8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Expression reduced to half of the endogenous levels.</w:t>
            </w:r>
          </w:p>
        </w:tc>
        <w:tc>
          <w:tcPr>
            <w:tcW w:w="1690" w:type="pct"/>
          </w:tcPr>
          <w:p w14:paraId="1B14C3DA" w14:textId="7D440707" w:rsidR="007D58D8" w:rsidRPr="001B15DE" w:rsidRDefault="007D58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Expression is low in all bins outside bins number 22-28 (average expression less than 0.01</w:t>
            </w:r>
            <w:r w:rsidR="00C403DF">
              <w:rPr>
                <w:rFonts w:ascii="Arial" w:hAnsi="Arial" w:cs="Arial"/>
                <w:sz w:val="22"/>
                <w:szCs w:val="22"/>
              </w:rPr>
              <w:t xml:space="preserve"> of the peak</w:t>
            </w:r>
            <w:r w:rsidRPr="001B15DE">
              <w:rPr>
                <w:rFonts w:ascii="Arial" w:hAnsi="Arial" w:cs="Arial"/>
                <w:sz w:val="22"/>
                <w:szCs w:val="22"/>
              </w:rPr>
              <w:t xml:space="preserve">). </w:t>
            </w:r>
            <w:r w:rsidR="00C403DF">
              <w:rPr>
                <w:rFonts w:ascii="Arial" w:hAnsi="Arial" w:cs="Arial"/>
                <w:sz w:val="22"/>
                <w:szCs w:val="22"/>
              </w:rPr>
              <w:t>P</w:t>
            </w:r>
            <w:r w:rsidRPr="001B15DE">
              <w:rPr>
                <w:rFonts w:ascii="Arial" w:hAnsi="Arial" w:cs="Arial"/>
                <w:sz w:val="22"/>
                <w:szCs w:val="22"/>
              </w:rPr>
              <w:t>eak expression is less than 60% of the wild-type.</w:t>
            </w:r>
          </w:p>
        </w:tc>
      </w:tr>
      <w:tr w:rsidR="00E85CBB" w:rsidRPr="0082702C" w14:paraId="6F9D0814" w14:textId="77777777" w:rsidTr="00B9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6DE76A68" w14:textId="4FE2C01A" w:rsidR="007D58D8" w:rsidRDefault="007D58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CIC site </w:t>
            </w:r>
            <w:r w:rsidR="00382F90">
              <w:rPr>
                <w:rFonts w:ascii="Arial" w:hAnsi="Arial" w:cs="Arial"/>
                <w:sz w:val="22"/>
                <w:szCs w:val="22"/>
              </w:rPr>
              <w:t>m</w:t>
            </w:r>
            <w:r w:rsidRPr="001B15DE">
              <w:rPr>
                <w:rFonts w:ascii="Arial" w:hAnsi="Arial" w:cs="Arial"/>
                <w:sz w:val="22"/>
                <w:szCs w:val="22"/>
              </w:rPr>
              <w:t>ut</w:t>
            </w:r>
            <w:r w:rsidR="0082702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7958BF5F" w14:textId="77777777" w:rsidR="00E85CBB" w:rsidRPr="00B924BF" w:rsidRDefault="00E85CBB">
            <w:pPr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</w:t>
            </w:r>
            <w:r w:rsidR="00C65793" w:rsidRPr="00B924BF">
              <w:rPr>
                <w:rFonts w:ascii="Arial" w:hAnsi="Arial" w:cs="Arial"/>
                <w:bCs w:val="0"/>
                <w:sz w:val="22"/>
                <w:szCs w:val="22"/>
              </w:rPr>
              <w:t>Site mutagenized.)</w:t>
            </w:r>
          </w:p>
          <w:p w14:paraId="4E32729E" w14:textId="3A6BCE9A" w:rsidR="00664EC7" w:rsidRPr="001B15DE" w:rsidRDefault="00664EC7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23733957)</w:t>
            </w:r>
          </w:p>
        </w:tc>
        <w:tc>
          <w:tcPr>
            <w:tcW w:w="1952" w:type="pct"/>
          </w:tcPr>
          <w:p w14:paraId="0063F058" w14:textId="4CF5B1F5" w:rsidR="007D58D8" w:rsidRPr="001B15DE" w:rsidRDefault="00C814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pression 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domain expands </w:t>
            </w:r>
            <w:r w:rsidR="00C403DF">
              <w:rPr>
                <w:rFonts w:ascii="Arial" w:hAnsi="Arial" w:cs="Arial"/>
                <w:sz w:val="22"/>
                <w:szCs w:val="22"/>
              </w:rPr>
              <w:t>d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>orsal</w:t>
            </w:r>
            <w:r>
              <w:rPr>
                <w:rFonts w:ascii="Arial" w:hAnsi="Arial" w:cs="Arial"/>
                <w:sz w:val="22"/>
                <w:szCs w:val="22"/>
              </w:rPr>
              <w:t>ly,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 where it matches the spatial domain of the D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 protein.</w:t>
            </w:r>
          </w:p>
        </w:tc>
        <w:tc>
          <w:tcPr>
            <w:tcW w:w="1690" w:type="pct"/>
          </w:tcPr>
          <w:p w14:paraId="15080463" w14:textId="372938E2" w:rsidR="007D58D8" w:rsidRPr="001B15DE" w:rsidRDefault="007D58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Average expression in bins 40-50 is less than 5% and </w:t>
            </w:r>
            <w:r w:rsidR="00C81415">
              <w:rPr>
                <w:rFonts w:ascii="Arial" w:hAnsi="Arial" w:cs="Arial"/>
                <w:sz w:val="22"/>
                <w:szCs w:val="22"/>
              </w:rPr>
              <w:t>that</w:t>
            </w:r>
            <w:r w:rsidRPr="001B15DE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="00C81415">
              <w:rPr>
                <w:rFonts w:ascii="Arial" w:hAnsi="Arial" w:cs="Arial"/>
                <w:sz w:val="22"/>
                <w:szCs w:val="22"/>
              </w:rPr>
              <w:t xml:space="preserve">bins </w:t>
            </w:r>
            <w:r w:rsidRPr="001B15DE">
              <w:rPr>
                <w:rFonts w:ascii="Arial" w:hAnsi="Arial" w:cs="Arial"/>
                <w:sz w:val="22"/>
                <w:szCs w:val="22"/>
              </w:rPr>
              <w:t>25-35 is greater than 80% of the maximum expression</w:t>
            </w:r>
            <w:r w:rsidR="00C81415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85CBB" w:rsidRPr="0082702C" w14:paraId="77931C76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3337BDF" w14:textId="43780740" w:rsidR="007D58D8" w:rsidRDefault="007D58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SNA </w:t>
            </w:r>
            <w:r w:rsidR="0082702C">
              <w:rPr>
                <w:rFonts w:ascii="Arial" w:hAnsi="Arial" w:cs="Arial"/>
                <w:sz w:val="22"/>
                <w:szCs w:val="22"/>
              </w:rPr>
              <w:t>KO</w:t>
            </w:r>
          </w:p>
          <w:p w14:paraId="718827F1" w14:textId="77777777" w:rsidR="00C65793" w:rsidRPr="00B924BF" w:rsidRDefault="00C65793">
            <w:pPr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SNA knock</w:t>
            </w:r>
            <w:r w:rsidR="00B951D4" w:rsidRPr="00B924BF">
              <w:rPr>
                <w:rFonts w:ascii="Arial" w:hAnsi="Arial" w:cs="Arial"/>
                <w:bCs w:val="0"/>
                <w:sz w:val="22"/>
                <w:szCs w:val="22"/>
              </w:rPr>
              <w:t>out</w:t>
            </w: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.)</w:t>
            </w:r>
          </w:p>
          <w:p w14:paraId="764BE5B9" w14:textId="1EBBCE3D" w:rsidR="00BE30D9" w:rsidRPr="001B15DE" w:rsidRDefault="00BE30D9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16750631)</w:t>
            </w:r>
          </w:p>
        </w:tc>
        <w:tc>
          <w:tcPr>
            <w:tcW w:w="1952" w:type="pct"/>
          </w:tcPr>
          <w:p w14:paraId="58B8E35D" w14:textId="6EBAF139" w:rsidR="007D58D8" w:rsidRPr="001B15DE" w:rsidRDefault="007D58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 xml:space="preserve">No change </w:t>
            </w:r>
            <w:r w:rsidR="00C81415">
              <w:rPr>
                <w:rFonts w:ascii="Arial" w:hAnsi="Arial" w:cs="Arial"/>
                <w:sz w:val="22"/>
                <w:szCs w:val="22"/>
              </w:rPr>
              <w:t>is observed.</w:t>
            </w:r>
          </w:p>
        </w:tc>
        <w:tc>
          <w:tcPr>
            <w:tcW w:w="1690" w:type="pct"/>
          </w:tcPr>
          <w:p w14:paraId="47F75C0C" w14:textId="72DEE55E" w:rsidR="007D58D8" w:rsidRPr="001B15DE" w:rsidRDefault="00C81415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dicted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 expression has less than 5% SSE from the </w:t>
            </w:r>
            <w:r>
              <w:rPr>
                <w:rFonts w:ascii="Arial" w:hAnsi="Arial" w:cs="Arial"/>
                <w:sz w:val="22"/>
                <w:szCs w:val="22"/>
              </w:rPr>
              <w:t xml:space="preserve">same model’s prediction in 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>wild-type</w:t>
            </w:r>
            <w:r>
              <w:rPr>
                <w:rFonts w:ascii="Arial" w:hAnsi="Arial" w:cs="Arial"/>
                <w:sz w:val="22"/>
                <w:szCs w:val="22"/>
              </w:rPr>
              <w:t xml:space="preserve"> conditions</w:t>
            </w:r>
            <w:r w:rsidR="007D58D8" w:rsidRPr="001B15DE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E85CBB" w:rsidRPr="0082702C" w14:paraId="0DF25AC8" w14:textId="77777777" w:rsidTr="00B924B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0693DFAF" w14:textId="11849286" w:rsidR="007D58D8" w:rsidRDefault="007D58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V</w:t>
            </w:r>
            <w:r w:rsidR="0082702C">
              <w:rPr>
                <w:rFonts w:ascii="Arial" w:hAnsi="Arial" w:cs="Arial"/>
                <w:sz w:val="22"/>
                <w:szCs w:val="22"/>
              </w:rPr>
              <w:t>ND</w:t>
            </w:r>
            <w:r w:rsidRPr="001B15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2702C">
              <w:rPr>
                <w:rFonts w:ascii="Arial" w:hAnsi="Arial" w:cs="Arial"/>
                <w:sz w:val="22"/>
                <w:szCs w:val="22"/>
              </w:rPr>
              <w:t>KO</w:t>
            </w:r>
          </w:p>
          <w:p w14:paraId="3918208C" w14:textId="77777777" w:rsidR="00C65793" w:rsidRPr="00B924BF" w:rsidRDefault="00C65793">
            <w:pPr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VND knock</w:t>
            </w:r>
            <w:r w:rsidR="00F53709" w:rsidRPr="00B924BF">
              <w:rPr>
                <w:rFonts w:ascii="Arial" w:hAnsi="Arial" w:cs="Arial"/>
                <w:bCs w:val="0"/>
                <w:sz w:val="22"/>
                <w:szCs w:val="22"/>
              </w:rPr>
              <w:t>out</w:t>
            </w: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.)</w:t>
            </w:r>
          </w:p>
          <w:p w14:paraId="61B7CE7B" w14:textId="0E7ABFFC" w:rsidR="00664EC7" w:rsidRPr="001B15DE" w:rsidRDefault="00664EC7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B924BF">
              <w:rPr>
                <w:rFonts w:ascii="Arial" w:hAnsi="Arial" w:cs="Arial"/>
                <w:bCs w:val="0"/>
                <w:sz w:val="22"/>
                <w:szCs w:val="22"/>
              </w:rPr>
              <w:t>(9832511)</w:t>
            </w:r>
          </w:p>
        </w:tc>
        <w:tc>
          <w:tcPr>
            <w:tcW w:w="1952" w:type="pct"/>
          </w:tcPr>
          <w:p w14:paraId="63792903" w14:textId="478E0154" w:rsidR="007D58D8" w:rsidRPr="001B15DE" w:rsidRDefault="006B75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ascii="Arial" w:hAnsi="Arial" w:cs="Arial"/>
                <w:sz w:val="22"/>
                <w:szCs w:val="22"/>
                <w:lang w:bidi="fa-IR"/>
              </w:rPr>
              <w:t>E</w:t>
            </w:r>
            <w:r w:rsidR="007D58D8" w:rsidRPr="001B15DE">
              <w:rPr>
                <w:rFonts w:ascii="Arial" w:hAnsi="Arial" w:cs="Arial"/>
                <w:sz w:val="22"/>
                <w:szCs w:val="22"/>
                <w:lang w:bidi="fa-IR"/>
              </w:rPr>
              <w:t>xpression expand ventral</w:t>
            </w:r>
            <w:r>
              <w:rPr>
                <w:rFonts w:ascii="Arial" w:hAnsi="Arial" w:cs="Arial"/>
                <w:sz w:val="22"/>
                <w:szCs w:val="22"/>
                <w:lang w:bidi="fa-IR"/>
              </w:rPr>
              <w:t>ly</w:t>
            </w:r>
            <w:r w:rsidR="007D58D8" w:rsidRPr="001B15DE">
              <w:rPr>
                <w:rFonts w:ascii="Arial" w:hAnsi="Arial" w:cs="Arial"/>
                <w:sz w:val="22"/>
                <w:szCs w:val="22"/>
                <w:lang w:bidi="fa-IR"/>
              </w:rPr>
              <w:t xml:space="preserve">, </w:t>
            </w:r>
            <w:r w:rsidR="0012449D">
              <w:rPr>
                <w:rFonts w:ascii="Arial" w:hAnsi="Arial" w:cs="Arial"/>
                <w:sz w:val="22"/>
                <w:szCs w:val="22"/>
                <w:lang w:bidi="fa-IR"/>
              </w:rPr>
              <w:t>beyond</w:t>
            </w:r>
            <w:r w:rsidR="007D58D8" w:rsidRPr="001B15DE">
              <w:rPr>
                <w:rFonts w:ascii="Arial" w:hAnsi="Arial" w:cs="Arial"/>
                <w:sz w:val="22"/>
                <w:szCs w:val="22"/>
                <w:lang w:bidi="fa-IR"/>
              </w:rPr>
              <w:t xml:space="preserve"> the peak of </w:t>
            </w:r>
            <w:r w:rsidR="0012449D" w:rsidRPr="001B15DE">
              <w:rPr>
                <w:rFonts w:ascii="Arial" w:hAnsi="Arial" w:cs="Arial"/>
                <w:sz w:val="22"/>
                <w:szCs w:val="22"/>
                <w:lang w:bidi="fa-IR"/>
              </w:rPr>
              <w:t>V</w:t>
            </w:r>
            <w:r w:rsidR="0012449D">
              <w:rPr>
                <w:rFonts w:ascii="Arial" w:hAnsi="Arial" w:cs="Arial"/>
                <w:sz w:val="22"/>
                <w:szCs w:val="22"/>
                <w:lang w:bidi="fa-IR"/>
              </w:rPr>
              <w:t>ND</w:t>
            </w:r>
            <w:r w:rsidR="0012449D" w:rsidRPr="001B15DE">
              <w:rPr>
                <w:rFonts w:ascii="Arial" w:hAnsi="Arial" w:cs="Arial"/>
                <w:sz w:val="22"/>
                <w:szCs w:val="22"/>
                <w:lang w:bidi="fa-IR"/>
              </w:rPr>
              <w:t xml:space="preserve"> </w:t>
            </w:r>
            <w:r w:rsidR="007D58D8" w:rsidRPr="001B15DE">
              <w:rPr>
                <w:rFonts w:ascii="Arial" w:hAnsi="Arial" w:cs="Arial"/>
                <w:sz w:val="22"/>
                <w:szCs w:val="22"/>
                <w:lang w:bidi="fa-IR"/>
              </w:rPr>
              <w:t>mesoderm region.</w:t>
            </w:r>
          </w:p>
        </w:tc>
        <w:tc>
          <w:tcPr>
            <w:tcW w:w="1690" w:type="pct"/>
          </w:tcPr>
          <w:p w14:paraId="3A273A3F" w14:textId="2DD5C4E4" w:rsidR="007D58D8" w:rsidRPr="001B15DE" w:rsidRDefault="007D58D8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5DE">
              <w:rPr>
                <w:rFonts w:ascii="Arial" w:hAnsi="Arial" w:cs="Arial"/>
                <w:sz w:val="22"/>
                <w:szCs w:val="22"/>
              </w:rPr>
              <w:t>Average expression in bins 1-10 is less than 5% of the wild-type and it is more than 80% of the wildtype in bins 20-25.</w:t>
            </w:r>
          </w:p>
        </w:tc>
      </w:tr>
    </w:tbl>
    <w:p w14:paraId="253EF4CB" w14:textId="77777777" w:rsidR="005856B6" w:rsidRPr="002B3A42" w:rsidRDefault="005856B6" w:rsidP="00426B7A">
      <w:pPr>
        <w:jc w:val="both"/>
        <w:rPr>
          <w:rFonts w:ascii="Arial" w:hAnsi="Arial" w:cs="Arial"/>
          <w:sz w:val="22"/>
        </w:rPr>
      </w:pPr>
    </w:p>
    <w:sectPr w:rsidR="005856B6" w:rsidRPr="002B3A42" w:rsidSect="00967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hajouei, Farzaneh">
    <w15:presenceInfo w15:providerId="Windows Live" w15:userId="43fcb0eb-b529-4da5-921e-02f5251b13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7A6"/>
    <w:rsid w:val="0001370E"/>
    <w:rsid w:val="00027B5C"/>
    <w:rsid w:val="000347FA"/>
    <w:rsid w:val="0003527B"/>
    <w:rsid w:val="00037E71"/>
    <w:rsid w:val="0004424B"/>
    <w:rsid w:val="00044684"/>
    <w:rsid w:val="000458BE"/>
    <w:rsid w:val="00051469"/>
    <w:rsid w:val="00061186"/>
    <w:rsid w:val="00072905"/>
    <w:rsid w:val="00074C10"/>
    <w:rsid w:val="000772ED"/>
    <w:rsid w:val="00077EE2"/>
    <w:rsid w:val="0008031D"/>
    <w:rsid w:val="00081324"/>
    <w:rsid w:val="000B0757"/>
    <w:rsid w:val="000B3CB3"/>
    <w:rsid w:val="000B58C8"/>
    <w:rsid w:val="000C04AF"/>
    <w:rsid w:val="000D2BA8"/>
    <w:rsid w:val="000F48D0"/>
    <w:rsid w:val="0010124D"/>
    <w:rsid w:val="00106A44"/>
    <w:rsid w:val="001079DC"/>
    <w:rsid w:val="00124123"/>
    <w:rsid w:val="0012449D"/>
    <w:rsid w:val="00134AEF"/>
    <w:rsid w:val="001370B2"/>
    <w:rsid w:val="00161F42"/>
    <w:rsid w:val="00167933"/>
    <w:rsid w:val="00171942"/>
    <w:rsid w:val="00172865"/>
    <w:rsid w:val="00176782"/>
    <w:rsid w:val="001804A9"/>
    <w:rsid w:val="0018143E"/>
    <w:rsid w:val="00185958"/>
    <w:rsid w:val="00190438"/>
    <w:rsid w:val="00191681"/>
    <w:rsid w:val="0019539A"/>
    <w:rsid w:val="001A025D"/>
    <w:rsid w:val="001B089D"/>
    <w:rsid w:val="001B15DE"/>
    <w:rsid w:val="001B6899"/>
    <w:rsid w:val="001C70F1"/>
    <w:rsid w:val="001D1AA5"/>
    <w:rsid w:val="001E3155"/>
    <w:rsid w:val="001E43A8"/>
    <w:rsid w:val="001F0A45"/>
    <w:rsid w:val="001F0FE7"/>
    <w:rsid w:val="001F255B"/>
    <w:rsid w:val="001F3B39"/>
    <w:rsid w:val="001F5A35"/>
    <w:rsid w:val="00227A7E"/>
    <w:rsid w:val="00237ECC"/>
    <w:rsid w:val="00241E96"/>
    <w:rsid w:val="00244210"/>
    <w:rsid w:val="00255DDF"/>
    <w:rsid w:val="0026723F"/>
    <w:rsid w:val="00271D9C"/>
    <w:rsid w:val="00272228"/>
    <w:rsid w:val="00275849"/>
    <w:rsid w:val="00287F98"/>
    <w:rsid w:val="002B002E"/>
    <w:rsid w:val="002B2AE2"/>
    <w:rsid w:val="002B3A42"/>
    <w:rsid w:val="002B6400"/>
    <w:rsid w:val="002B68D8"/>
    <w:rsid w:val="002C11A9"/>
    <w:rsid w:val="002C1ECD"/>
    <w:rsid w:val="002C2E11"/>
    <w:rsid w:val="002C3915"/>
    <w:rsid w:val="002D0DE6"/>
    <w:rsid w:val="002D2C9C"/>
    <w:rsid w:val="002D3F46"/>
    <w:rsid w:val="002F02F7"/>
    <w:rsid w:val="003028BD"/>
    <w:rsid w:val="003266E3"/>
    <w:rsid w:val="00335D89"/>
    <w:rsid w:val="0033757B"/>
    <w:rsid w:val="003440DA"/>
    <w:rsid w:val="00371DD4"/>
    <w:rsid w:val="00382F90"/>
    <w:rsid w:val="00386A7D"/>
    <w:rsid w:val="0039527C"/>
    <w:rsid w:val="003A338A"/>
    <w:rsid w:val="003A43BE"/>
    <w:rsid w:val="003B072A"/>
    <w:rsid w:val="003B170B"/>
    <w:rsid w:val="003C1880"/>
    <w:rsid w:val="003D0B44"/>
    <w:rsid w:val="003D12F1"/>
    <w:rsid w:val="003E6777"/>
    <w:rsid w:val="003F372B"/>
    <w:rsid w:val="004066D6"/>
    <w:rsid w:val="004164D7"/>
    <w:rsid w:val="004263A9"/>
    <w:rsid w:val="00426B7A"/>
    <w:rsid w:val="00454E55"/>
    <w:rsid w:val="00473B55"/>
    <w:rsid w:val="00483149"/>
    <w:rsid w:val="004863C0"/>
    <w:rsid w:val="004A77D6"/>
    <w:rsid w:val="004B6238"/>
    <w:rsid w:val="004B637F"/>
    <w:rsid w:val="004D6003"/>
    <w:rsid w:val="004F5021"/>
    <w:rsid w:val="005044CB"/>
    <w:rsid w:val="00507723"/>
    <w:rsid w:val="00517ECB"/>
    <w:rsid w:val="00530305"/>
    <w:rsid w:val="005604B8"/>
    <w:rsid w:val="005616A9"/>
    <w:rsid w:val="00565302"/>
    <w:rsid w:val="005725A6"/>
    <w:rsid w:val="005762AE"/>
    <w:rsid w:val="00577437"/>
    <w:rsid w:val="005856B6"/>
    <w:rsid w:val="00586958"/>
    <w:rsid w:val="00593121"/>
    <w:rsid w:val="005A0F74"/>
    <w:rsid w:val="005C08E2"/>
    <w:rsid w:val="005C3503"/>
    <w:rsid w:val="005C52D7"/>
    <w:rsid w:val="005D042C"/>
    <w:rsid w:val="005D5446"/>
    <w:rsid w:val="005F1D59"/>
    <w:rsid w:val="005F67A7"/>
    <w:rsid w:val="0060055B"/>
    <w:rsid w:val="00614B2D"/>
    <w:rsid w:val="006174AD"/>
    <w:rsid w:val="006211AD"/>
    <w:rsid w:val="006218AC"/>
    <w:rsid w:val="00623C47"/>
    <w:rsid w:val="00624B64"/>
    <w:rsid w:val="00630EEE"/>
    <w:rsid w:val="0063598C"/>
    <w:rsid w:val="006628AF"/>
    <w:rsid w:val="00664EC7"/>
    <w:rsid w:val="006653DA"/>
    <w:rsid w:val="00676181"/>
    <w:rsid w:val="00677420"/>
    <w:rsid w:val="0068384E"/>
    <w:rsid w:val="00684E1A"/>
    <w:rsid w:val="00687A4E"/>
    <w:rsid w:val="006929BD"/>
    <w:rsid w:val="006A2458"/>
    <w:rsid w:val="006B07AE"/>
    <w:rsid w:val="006B2920"/>
    <w:rsid w:val="006B750C"/>
    <w:rsid w:val="006B7DCD"/>
    <w:rsid w:val="006C0452"/>
    <w:rsid w:val="006C43EB"/>
    <w:rsid w:val="006C4D2B"/>
    <w:rsid w:val="006D03FB"/>
    <w:rsid w:val="006E07B4"/>
    <w:rsid w:val="006E7253"/>
    <w:rsid w:val="00701DED"/>
    <w:rsid w:val="0070616B"/>
    <w:rsid w:val="00733D5C"/>
    <w:rsid w:val="00751C6E"/>
    <w:rsid w:val="00760522"/>
    <w:rsid w:val="007837D3"/>
    <w:rsid w:val="00791A2F"/>
    <w:rsid w:val="00797DD2"/>
    <w:rsid w:val="007B7EA5"/>
    <w:rsid w:val="007D45EA"/>
    <w:rsid w:val="007D58D8"/>
    <w:rsid w:val="007D6148"/>
    <w:rsid w:val="007E2B61"/>
    <w:rsid w:val="007F6993"/>
    <w:rsid w:val="007F74C3"/>
    <w:rsid w:val="00807169"/>
    <w:rsid w:val="008121AC"/>
    <w:rsid w:val="0081547D"/>
    <w:rsid w:val="0081748A"/>
    <w:rsid w:val="0082702C"/>
    <w:rsid w:val="00830363"/>
    <w:rsid w:val="0085355B"/>
    <w:rsid w:val="00861E5C"/>
    <w:rsid w:val="008B39A4"/>
    <w:rsid w:val="008D24F0"/>
    <w:rsid w:val="008D7CC6"/>
    <w:rsid w:val="008D7D63"/>
    <w:rsid w:val="008F289F"/>
    <w:rsid w:val="008F3F1E"/>
    <w:rsid w:val="008F44E3"/>
    <w:rsid w:val="00947534"/>
    <w:rsid w:val="00963EDB"/>
    <w:rsid w:val="0096705A"/>
    <w:rsid w:val="0096728F"/>
    <w:rsid w:val="0098035D"/>
    <w:rsid w:val="0098233A"/>
    <w:rsid w:val="0099186D"/>
    <w:rsid w:val="009B6FBC"/>
    <w:rsid w:val="009E0B80"/>
    <w:rsid w:val="009F1125"/>
    <w:rsid w:val="00A04F1A"/>
    <w:rsid w:val="00A1601B"/>
    <w:rsid w:val="00A256E0"/>
    <w:rsid w:val="00A2694E"/>
    <w:rsid w:val="00A307E7"/>
    <w:rsid w:val="00A30E8B"/>
    <w:rsid w:val="00A4630E"/>
    <w:rsid w:val="00A6570F"/>
    <w:rsid w:val="00A772A7"/>
    <w:rsid w:val="00A8693A"/>
    <w:rsid w:val="00A87292"/>
    <w:rsid w:val="00A96145"/>
    <w:rsid w:val="00AA2139"/>
    <w:rsid w:val="00AA2DAA"/>
    <w:rsid w:val="00AA5F61"/>
    <w:rsid w:val="00AC1E22"/>
    <w:rsid w:val="00AC7336"/>
    <w:rsid w:val="00AD7D98"/>
    <w:rsid w:val="00AE511A"/>
    <w:rsid w:val="00B316DE"/>
    <w:rsid w:val="00B5057E"/>
    <w:rsid w:val="00B74CB7"/>
    <w:rsid w:val="00B872C2"/>
    <w:rsid w:val="00B877AF"/>
    <w:rsid w:val="00B924BF"/>
    <w:rsid w:val="00B951D4"/>
    <w:rsid w:val="00BA5747"/>
    <w:rsid w:val="00BB0C69"/>
    <w:rsid w:val="00BB690D"/>
    <w:rsid w:val="00BC3BAA"/>
    <w:rsid w:val="00BD40E0"/>
    <w:rsid w:val="00BE30D9"/>
    <w:rsid w:val="00BF7766"/>
    <w:rsid w:val="00C01388"/>
    <w:rsid w:val="00C01413"/>
    <w:rsid w:val="00C02135"/>
    <w:rsid w:val="00C120B2"/>
    <w:rsid w:val="00C15118"/>
    <w:rsid w:val="00C351E4"/>
    <w:rsid w:val="00C403DF"/>
    <w:rsid w:val="00C461A9"/>
    <w:rsid w:val="00C530F8"/>
    <w:rsid w:val="00C65793"/>
    <w:rsid w:val="00C751E3"/>
    <w:rsid w:val="00C76573"/>
    <w:rsid w:val="00C81415"/>
    <w:rsid w:val="00C97D9C"/>
    <w:rsid w:val="00CD07C3"/>
    <w:rsid w:val="00CE1403"/>
    <w:rsid w:val="00CE5824"/>
    <w:rsid w:val="00CF10B0"/>
    <w:rsid w:val="00CF7D42"/>
    <w:rsid w:val="00D0345F"/>
    <w:rsid w:val="00D05972"/>
    <w:rsid w:val="00D070D1"/>
    <w:rsid w:val="00D37573"/>
    <w:rsid w:val="00D530BE"/>
    <w:rsid w:val="00D628D9"/>
    <w:rsid w:val="00D9531C"/>
    <w:rsid w:val="00D96241"/>
    <w:rsid w:val="00DA1D0A"/>
    <w:rsid w:val="00DA1E64"/>
    <w:rsid w:val="00DA7E0C"/>
    <w:rsid w:val="00DB1587"/>
    <w:rsid w:val="00DB7BA4"/>
    <w:rsid w:val="00DE4CC5"/>
    <w:rsid w:val="00DE60A1"/>
    <w:rsid w:val="00DF0556"/>
    <w:rsid w:val="00DF08E7"/>
    <w:rsid w:val="00E02903"/>
    <w:rsid w:val="00E030FB"/>
    <w:rsid w:val="00E12E2B"/>
    <w:rsid w:val="00E2182A"/>
    <w:rsid w:val="00E3573B"/>
    <w:rsid w:val="00E4429C"/>
    <w:rsid w:val="00E57104"/>
    <w:rsid w:val="00E73597"/>
    <w:rsid w:val="00E73A8D"/>
    <w:rsid w:val="00E85CBB"/>
    <w:rsid w:val="00E90331"/>
    <w:rsid w:val="00EA146A"/>
    <w:rsid w:val="00EC5275"/>
    <w:rsid w:val="00EE7B72"/>
    <w:rsid w:val="00EF5F42"/>
    <w:rsid w:val="00F05DD7"/>
    <w:rsid w:val="00F26810"/>
    <w:rsid w:val="00F275F7"/>
    <w:rsid w:val="00F5080F"/>
    <w:rsid w:val="00F53709"/>
    <w:rsid w:val="00F72226"/>
    <w:rsid w:val="00F81181"/>
    <w:rsid w:val="00FC441C"/>
    <w:rsid w:val="00FD07A6"/>
    <w:rsid w:val="00FD3E9F"/>
    <w:rsid w:val="00FD4923"/>
    <w:rsid w:val="00FD72CE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5CF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07A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1E3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8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8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8AF"/>
  </w:style>
  <w:style w:type="paragraph" w:styleId="BalloonText">
    <w:name w:val="Balloon Text"/>
    <w:basedOn w:val="Normal"/>
    <w:link w:val="BalloonTextChar"/>
    <w:uiPriority w:val="99"/>
    <w:semiHidden/>
    <w:unhideWhenUsed/>
    <w:rsid w:val="00662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8A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C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C69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C403D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C403D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2B2AE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8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Saurabh</dc:creator>
  <cp:keywords/>
  <dc:description/>
  <cp:lastModifiedBy>Khajouei, Farzaneh</cp:lastModifiedBy>
  <cp:revision>6</cp:revision>
  <dcterms:created xsi:type="dcterms:W3CDTF">2018-07-23T15:38:00Z</dcterms:created>
  <dcterms:modified xsi:type="dcterms:W3CDTF">2018-09-04T20:23:00Z</dcterms:modified>
</cp:coreProperties>
</file>